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60596" w14:textId="17DF2171" w:rsidR="00CE3C02" w:rsidRPr="002F21AF" w:rsidRDefault="00612E2A" w:rsidP="00CE3C02">
      <w:pPr>
        <w:pStyle w:val="Caption"/>
        <w:spacing w:after="0" w:line="480" w:lineRule="auto"/>
        <w:jc w:val="center"/>
        <w:rPr>
          <w:rFonts w:cstheme="minorHAnsi"/>
          <w:b w:val="0"/>
          <w:iCs/>
          <w:color w:val="002060"/>
          <w:sz w:val="22"/>
          <w:szCs w:val="22"/>
        </w:rPr>
      </w:pPr>
      <w:r>
        <w:rPr>
          <w:rFonts w:cstheme="minorHAnsi"/>
          <w:color w:val="002060"/>
          <w:sz w:val="22"/>
          <w:szCs w:val="22"/>
        </w:rPr>
        <w:t>S2</w:t>
      </w:r>
      <w:r w:rsidR="00A539E1">
        <w:rPr>
          <w:rFonts w:cstheme="minorHAnsi"/>
          <w:color w:val="002060"/>
          <w:sz w:val="22"/>
          <w:szCs w:val="22"/>
        </w:rPr>
        <w:t xml:space="preserve"> Table</w:t>
      </w:r>
      <w:r w:rsidR="00CE3C02" w:rsidRPr="002F21AF">
        <w:rPr>
          <w:rFonts w:cstheme="minorHAnsi"/>
          <w:color w:val="002060"/>
          <w:sz w:val="22"/>
          <w:szCs w:val="22"/>
        </w:rPr>
        <w:t xml:space="preserve">: </w:t>
      </w:r>
      <w:r w:rsidR="00CE3C02" w:rsidRPr="002F21AF">
        <w:rPr>
          <w:rFonts w:cstheme="minorHAnsi"/>
          <w:iCs/>
          <w:color w:val="002060"/>
          <w:sz w:val="22"/>
          <w:szCs w:val="22"/>
        </w:rPr>
        <w:t>Outlier analysis of child health indica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683"/>
        <w:gridCol w:w="683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</w:tblGrid>
      <w:tr w:rsidR="00CE3C02" w:rsidRPr="00511BA4" w14:paraId="6795C3CB" w14:textId="77777777" w:rsidTr="005C3AF4">
        <w:trPr>
          <w:cantSplit/>
          <w:trHeight w:val="827"/>
        </w:trPr>
        <w:tc>
          <w:tcPr>
            <w:tcW w:w="1066" w:type="pct"/>
            <w:shd w:val="clear" w:color="auto" w:fill="auto"/>
            <w:noWrap/>
          </w:tcPr>
          <w:p w14:paraId="40C145A0" w14:textId="77777777" w:rsidR="00CE3C02" w:rsidRPr="00511BA4" w:rsidRDefault="00CE3C02" w:rsidP="005C3AF4">
            <w:pPr>
              <w:spacing w:line="480" w:lineRule="auto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District</w:t>
            </w:r>
            <w:r w:rsidRPr="00511BA4">
              <w:rPr>
                <w:rFonts w:cstheme="minorHAnsi"/>
                <w:b/>
                <w:bCs/>
                <w:sz w:val="15"/>
                <w:szCs w:val="15"/>
              </w:rPr>
              <w:t> /</w:t>
            </w:r>
            <w:r>
              <w:rPr>
                <w:rFonts w:cstheme="minorHAnsi"/>
                <w:b/>
                <w:bCs/>
                <w:sz w:val="15"/>
                <w:szCs w:val="15"/>
              </w:rPr>
              <w:t xml:space="preserve"> month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5198E7F6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Jul/Aug 2021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7207A43A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Aug/Sep 2021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2A343970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Sep/Oct 2021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308C349C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Oct/Nov 2021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0DCB23FC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Nov/Dec 2021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45302FD2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Dec 2021/Jan 202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64A76ABF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Jan/Feb 2022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05B70AF7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Feb/Mar 2022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5A2C5695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Mar/Apr 2022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72027C73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Apr/May 2022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646D3E50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May/Jun 2022</w:t>
            </w:r>
          </w:p>
        </w:tc>
        <w:tc>
          <w:tcPr>
            <w:tcW w:w="328" w:type="pct"/>
            <w:shd w:val="clear" w:color="auto" w:fill="auto"/>
            <w:textDirection w:val="btLr"/>
          </w:tcPr>
          <w:p w14:paraId="4DFC6AB0" w14:textId="77777777" w:rsidR="00CE3C02" w:rsidRPr="00511BA4" w:rsidRDefault="00CE3C02" w:rsidP="005C3AF4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Jun/Jul 2022</w:t>
            </w:r>
          </w:p>
        </w:tc>
      </w:tr>
      <w:tr w:rsidR="00CE3C02" w:rsidRPr="00511BA4" w14:paraId="49EE296C" w14:textId="77777777" w:rsidTr="005C3AF4">
        <w:trPr>
          <w:trHeight w:val="80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14:paraId="77852520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Children Immunized with Measles/Rubella-</w:t>
            </w:r>
            <w:r>
              <w:rPr>
                <w:rFonts w:eastAsia="Times New Roman" w:cstheme="minorHAnsi"/>
                <w:b/>
                <w:bCs/>
                <w:sz w:val="15"/>
                <w:szCs w:val="15"/>
              </w:rPr>
              <w:t>2</w:t>
            </w:r>
            <w:r w:rsidRPr="003F0F1A">
              <w:rPr>
                <w:rFonts w:eastAsia="Times New Roman" w:cstheme="minorHAnsi"/>
                <w:b/>
                <w:bCs/>
                <w:sz w:val="15"/>
                <w:szCs w:val="15"/>
                <w:vertAlign w:val="superscript"/>
              </w:rPr>
              <w:t>nd</w:t>
            </w:r>
          </w:p>
        </w:tc>
      </w:tr>
      <w:tr w:rsidR="00CE3C02" w:rsidRPr="00511BA4" w14:paraId="7A3139B1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50B7E42F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ukum East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9B9B1A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3E0E73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6135F3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038448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9A8D0F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6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C64A3B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BE9683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44EE8E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24AD71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C2A650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1725E9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A37E4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2</w:t>
            </w:r>
          </w:p>
        </w:tc>
      </w:tr>
      <w:tr w:rsidR="00CE3C02" w:rsidRPr="00511BA4" w14:paraId="75EB325C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D7F46E4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olp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6CF81F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1B9416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B0F35D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190FA4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3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1DF6F9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58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3C87A8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7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D1146E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5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AD9550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7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E9E8F0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0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3E1076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AE700A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0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10932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58</w:t>
            </w:r>
          </w:p>
        </w:tc>
      </w:tr>
      <w:tr w:rsidR="00CE3C02" w:rsidRPr="00511BA4" w14:paraId="57F72F06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5AF7EDEE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Pyuthan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46F9CB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8DB65A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0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3D8985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759B44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7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766AE4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1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938147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1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776B23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0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F9FA14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9FBDF1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5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EAA403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0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46E1CB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F4FEB0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69</w:t>
            </w:r>
          </w:p>
        </w:tc>
      </w:tr>
      <w:tr w:rsidR="00CE3C02" w:rsidRPr="00511BA4" w14:paraId="4C216A3A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0D3D2B8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Gulm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947B90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6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F91453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9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31A01E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7C73B4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4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13AF10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3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D3CB31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B0542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39826D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6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F16F06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E127C2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6310BF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1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2A557A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10</w:t>
            </w:r>
          </w:p>
        </w:tc>
      </w:tr>
      <w:tr w:rsidR="00CE3C02" w:rsidRPr="00511BA4" w14:paraId="70E2B7E8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38F51FF1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Arghakhanch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ED7377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177C50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ACF17A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CB47A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28866F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E2423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413B5F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3397B9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F47DB3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0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2B110F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3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DE49A9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3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60C4C9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5</w:t>
            </w:r>
          </w:p>
        </w:tc>
      </w:tr>
      <w:tr w:rsidR="00CE3C02" w:rsidRPr="00511BA4" w14:paraId="7361CC84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4B63FEF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Palp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EBF890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4F84C7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499A42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53A635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3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02339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8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82BF3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0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1ED744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6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D92613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3A784B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C9C551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479856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4FEF09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27</w:t>
            </w:r>
          </w:p>
        </w:tc>
      </w:tr>
      <w:tr w:rsidR="00CE3C02" w:rsidRPr="00511BA4" w14:paraId="25EE6E00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09EFCC2F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Nawalparasi West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F78CDA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5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76BB2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DF6196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4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38C57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2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DFCC35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5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4DEE1A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82D59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1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7492EF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2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D9A9DA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9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9F022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1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222A75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5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67AF3F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7</w:t>
            </w:r>
          </w:p>
        </w:tc>
      </w:tr>
      <w:tr w:rsidR="00CE3C02" w:rsidRPr="00511BA4" w14:paraId="4640CDFB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6FEC7F9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upandeh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74A6A5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6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CDF092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1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36F5D8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40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263287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50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114D1D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10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6C4341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5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00F85F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8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E940BC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2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093EAF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3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5A8F4B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7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DC20B0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52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82D8B2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05</w:t>
            </w:r>
          </w:p>
        </w:tc>
      </w:tr>
      <w:tr w:rsidR="00CE3C02" w:rsidRPr="00511BA4" w14:paraId="30333A97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3F2AFC76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Kapilbastu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F24126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4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E2196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3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DF69D7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2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90334B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3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0A5EE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1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7E842A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7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452B08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5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34A0D8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3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AF66ED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5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B0692F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8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6418A9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1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6F844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41</w:t>
            </w:r>
          </w:p>
        </w:tc>
      </w:tr>
      <w:tr w:rsidR="00CE3C02" w:rsidRPr="00511BA4" w14:paraId="4CF90E51" w14:textId="77777777" w:rsidTr="005C3AF4">
        <w:trPr>
          <w:trHeight w:val="143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385B8ABF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Dang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AE69DB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9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C3CAD7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2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ED7E5C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3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97EA9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0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E0EE20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44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C02955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5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A28002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4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B9B827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2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7E8A09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9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266864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3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239D9B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1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062E50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86</w:t>
            </w:r>
          </w:p>
        </w:tc>
      </w:tr>
      <w:tr w:rsidR="00CE3C02" w:rsidRPr="00511BA4" w14:paraId="632180A9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09A70BED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Banke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81360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9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00357F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1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B53080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1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B68F30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2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4411E2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2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12D9AB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6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D968B8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8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3734A2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1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8F0961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5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0BB5EC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2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F2FD16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9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880755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48</w:t>
            </w:r>
          </w:p>
        </w:tc>
      </w:tr>
      <w:tr w:rsidR="00CE3C02" w:rsidRPr="00511BA4" w14:paraId="594A2987" w14:textId="77777777" w:rsidTr="005C3AF4">
        <w:trPr>
          <w:trHeight w:val="125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1751C43D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Bardiy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6E220C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7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0FD96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38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714AC0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4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1826F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2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C9BA1D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7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99C228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0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E546B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7D6EB1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B05C0E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1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6C7095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2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CBDD56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9B17E6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13</w:t>
            </w:r>
          </w:p>
        </w:tc>
      </w:tr>
      <w:tr w:rsidR="00CE3C02" w:rsidRPr="00511BA4" w14:paraId="50F50CEC" w14:textId="77777777" w:rsidTr="005C3AF4">
        <w:trPr>
          <w:trHeight w:val="70"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0D27F52A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>
              <w:rPr>
                <w:rFonts w:eastAsia="Times New Roman" w:cstheme="minorHAnsi"/>
                <w:b/>
                <w:bCs/>
                <w:sz w:val="15"/>
                <w:szCs w:val="15"/>
              </w:rPr>
              <w:t>D</w:t>
            </w: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 xml:space="preserve">iraahoea cases (2-59 months children) treated with ORS and Zinc </w:t>
            </w:r>
          </w:p>
        </w:tc>
      </w:tr>
      <w:tr w:rsidR="00CE3C02" w:rsidRPr="00511BA4" w14:paraId="264F60DF" w14:textId="77777777" w:rsidTr="005C3AF4">
        <w:trPr>
          <w:trHeight w:val="215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63FD8A35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ukum East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0ABF03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4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F2C3DF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F51CC2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010C59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E78DCC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DBB0E4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C20361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AC7672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ECCD42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1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2F4A52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32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E719F9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8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804417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56</w:t>
            </w:r>
          </w:p>
        </w:tc>
      </w:tr>
      <w:tr w:rsidR="00CE3C02" w:rsidRPr="00511BA4" w14:paraId="71E6C1C1" w14:textId="77777777" w:rsidTr="005C3AF4">
        <w:trPr>
          <w:trHeight w:val="1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E44162A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olp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5132A3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8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475B7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5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B8CDC1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9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E5365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62F12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4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FCAA34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BE6145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4A7F1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3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9DB35F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8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9B1310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5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DB372A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431E1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34</w:t>
            </w:r>
          </w:p>
        </w:tc>
      </w:tr>
      <w:tr w:rsidR="00CE3C02" w:rsidRPr="00511BA4" w14:paraId="43804220" w14:textId="77777777" w:rsidTr="005C3AF4">
        <w:trPr>
          <w:trHeight w:val="152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3CA4020C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Pyuthan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AEF66C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D474AD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30E227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3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04C462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4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92D399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7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707186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4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63F998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8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0F2C5A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94CB0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33D395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5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ECD6CC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3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9D24A7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01</w:t>
            </w:r>
          </w:p>
        </w:tc>
      </w:tr>
      <w:tr w:rsidR="00CE3C02" w:rsidRPr="00511BA4" w14:paraId="1A453747" w14:textId="77777777" w:rsidTr="005C3AF4">
        <w:trPr>
          <w:trHeight w:val="152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2A759F9E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Gulm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D7929A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3F701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8BBF16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3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D28EE7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8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650E9E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9291B7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90F0C4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2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155EEA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8B1831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CFEDDF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958FF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CC0C4A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75</w:t>
            </w:r>
          </w:p>
        </w:tc>
      </w:tr>
      <w:tr w:rsidR="00CE3C02" w:rsidRPr="00511BA4" w14:paraId="7D0EC1B2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6C6654E4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Arghakhanch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D38E3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5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B03904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2C395E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45B17D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AE40D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8F93DC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CC31F4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493E4E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8C119E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4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30C99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55C30E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7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CCEF8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5</w:t>
            </w:r>
          </w:p>
        </w:tc>
      </w:tr>
      <w:tr w:rsidR="00CE3C02" w:rsidRPr="00511BA4" w14:paraId="3BBF8C6C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3A29C2D3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Palp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F23E78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F76F05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0EE93C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BA7AA7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A4325B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D09D36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CFF5FD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0DBED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8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65FD77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9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D9A60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9C3446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324899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32</w:t>
            </w:r>
          </w:p>
        </w:tc>
      </w:tr>
      <w:tr w:rsidR="00CE3C02" w:rsidRPr="00511BA4" w14:paraId="405B70DA" w14:textId="77777777" w:rsidTr="005C3AF4">
        <w:trPr>
          <w:trHeight w:val="143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3E7ADCE8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Nawalparasi West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A7989A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3A359B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CB566D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5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638451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5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7BE5EA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D42702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7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8D5848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24ADCC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D04AA0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6FC231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33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1DC0C6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4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1D5C10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9</w:t>
            </w:r>
          </w:p>
        </w:tc>
      </w:tr>
      <w:tr w:rsidR="00CE3C02" w:rsidRPr="00511BA4" w14:paraId="13BF0870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0F053B55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upandeh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6C1E11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2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6E494C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0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A2B9DC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3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651E50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ECC9E7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0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AE8931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7600BA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5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AAD1E1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6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E68AA0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04ECB0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9D0476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1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64F1AA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52</w:t>
            </w:r>
          </w:p>
        </w:tc>
      </w:tr>
      <w:tr w:rsidR="00CE3C02" w:rsidRPr="00511BA4" w14:paraId="368C57BE" w14:textId="77777777" w:rsidTr="005C3AF4">
        <w:trPr>
          <w:trHeight w:val="143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22B35CE6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Kapilbastu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FF9D7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0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A49147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6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0A29CC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3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964603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ACB2E1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0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FB4E11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0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92CA91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8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15FC0D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6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17661C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5930A4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14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4FE3BF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5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4EEAA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10</w:t>
            </w:r>
          </w:p>
        </w:tc>
      </w:tr>
      <w:tr w:rsidR="00CE3C02" w:rsidRPr="00511BA4" w14:paraId="5BB990AC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10ED669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Dang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144516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4F5009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9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625797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9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6B118A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2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30AA8E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AFDE27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7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8E6769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1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60DDB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9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B25B0C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2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FFBCE8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0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A301EF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1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3219E1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91</w:t>
            </w:r>
          </w:p>
        </w:tc>
      </w:tr>
      <w:tr w:rsidR="00CE3C02" w:rsidRPr="00511BA4" w14:paraId="28A85FEF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78EFED8C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Banke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779169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8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B65372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7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5020D9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AD030B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6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FE90A8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A45020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0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46AC60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F3C5A2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95A7E6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5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FB0FEB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6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4290B5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7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5A43C4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56</w:t>
            </w:r>
          </w:p>
        </w:tc>
      </w:tr>
      <w:tr w:rsidR="00CE3C02" w:rsidRPr="00511BA4" w14:paraId="29A58D7D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5E7510E4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Bardiy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C15D61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3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CC3135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2C9A20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C5AEEC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5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787B75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4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9062B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4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A26BFB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8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B94ED9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B6CE46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7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B83E03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64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D3DAE2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24E873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35</w:t>
            </w:r>
          </w:p>
        </w:tc>
      </w:tr>
      <w:tr w:rsidR="00CE3C02" w:rsidRPr="00511BA4" w14:paraId="437A8DAA" w14:textId="77777777" w:rsidTr="005C3AF4">
        <w:trPr>
          <w:trHeight w:val="70"/>
        </w:trPr>
        <w:tc>
          <w:tcPr>
            <w:tcW w:w="5000" w:type="pct"/>
            <w:gridSpan w:val="13"/>
            <w:shd w:val="clear" w:color="auto" w:fill="auto"/>
            <w:vAlign w:val="center"/>
            <w:hideMark/>
          </w:tcPr>
          <w:p w14:paraId="4F31C5B5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 xml:space="preserve">New Growth Monitoring visit (0-11 Months children) </w:t>
            </w:r>
          </w:p>
        </w:tc>
      </w:tr>
      <w:tr w:rsidR="00CE3C02" w:rsidRPr="00511BA4" w14:paraId="76F3C211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F999596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ukum East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20C8BB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65988E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3E51AE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7469AE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AB0D78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D48059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F0B659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346509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B8E83C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5632C3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8A4CEB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9A2E6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6</w:t>
            </w:r>
          </w:p>
        </w:tc>
      </w:tr>
      <w:tr w:rsidR="00CE3C02" w:rsidRPr="00511BA4" w14:paraId="68414343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00690868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lastRenderedPageBreak/>
              <w:t>Rolp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874259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8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AD216D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54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C27B2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9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7FAC98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B1120E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5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B27D28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1C436A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8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F713B3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4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5F9C70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6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A55692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9AEEE2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5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6F24B5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82</w:t>
            </w:r>
          </w:p>
        </w:tc>
      </w:tr>
      <w:tr w:rsidR="00CE3C02" w:rsidRPr="00511BA4" w14:paraId="5F7AD326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2ABE4871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Pyuthan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0EDEE7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5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2E330A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55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0CDC76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167099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7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8E6C90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0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BB16B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C62558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7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377CBA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2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5CB79C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3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A0C0AD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B0950B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8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F698E0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08</w:t>
            </w:r>
          </w:p>
        </w:tc>
      </w:tr>
      <w:tr w:rsidR="00CE3C02" w:rsidRPr="00511BA4" w14:paraId="7933F366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06033785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Gulm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4758D3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2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CB7045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8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42D7E0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9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047B97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7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AA2E08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4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8D3E4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1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69B783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1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5FE64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7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B129EF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9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468594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2357E1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3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933F46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60</w:t>
            </w:r>
          </w:p>
        </w:tc>
      </w:tr>
      <w:tr w:rsidR="00CE3C02" w:rsidRPr="00511BA4" w14:paraId="6F0AF2FD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590D840B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Arghakhanch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68F7AB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5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9641E8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4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0F38BF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8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A4E414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72A140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1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44E6FD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024454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7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A833A1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0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75786A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3D489E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5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BBB64B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9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12CB3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27</w:t>
            </w:r>
          </w:p>
        </w:tc>
      </w:tr>
      <w:tr w:rsidR="00CE3C02" w:rsidRPr="00511BA4" w14:paraId="6049CA01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1218D756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Palp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E09C8C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5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86909A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4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0A554A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7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1ADF2A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9428B9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32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8F11B8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4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4BA12C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6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16F95D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0D342E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3B95DF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3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955ED3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1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07980A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10</w:t>
            </w:r>
          </w:p>
        </w:tc>
      </w:tr>
      <w:tr w:rsidR="00CE3C02" w:rsidRPr="00511BA4" w14:paraId="517882D7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09D776D0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Nawalparasi West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9F5B30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7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1E0CBA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7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7F0EE6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70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0F5C1A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2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11EE6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4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DF449C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8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FC0098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0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53A418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1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6F0CEC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1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F3A8AE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4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3F09AF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4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0769D2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45</w:t>
            </w:r>
          </w:p>
        </w:tc>
      </w:tr>
      <w:tr w:rsidR="00CE3C02" w:rsidRPr="00511BA4" w14:paraId="1A7B10B1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1740547D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Rupandehi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9F605D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9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E4AFF6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28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E357E7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39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540955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25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9ADC77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48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AC9845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24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FE7816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76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5B5CC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207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F02FF6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8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10D0CB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4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AD19A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6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7BDE15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983</w:t>
            </w:r>
          </w:p>
        </w:tc>
      </w:tr>
      <w:tr w:rsidR="00CE3C02" w:rsidRPr="00511BA4" w14:paraId="6F45643C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7E3C055A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Kapilbastu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A6509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4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A6EBDA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3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56E486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39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2DC224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6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21C0AF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5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8DD3AF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A2AE32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2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A5A14F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CE2CC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0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3BEC32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3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85127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4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57CC4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76</w:t>
            </w:r>
          </w:p>
        </w:tc>
      </w:tr>
      <w:tr w:rsidR="00CE3C02" w:rsidRPr="00511BA4" w14:paraId="056302A5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54234FD3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Dang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9BA3F9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0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925AFC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35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5D5938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49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D887B6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5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7F2F97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66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F58CB9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43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86D0F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B0AA82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8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2E1007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3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CDC70A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9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DBC90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8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DBC21A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80</w:t>
            </w:r>
          </w:p>
        </w:tc>
      </w:tr>
      <w:tr w:rsidR="00CE3C02" w:rsidRPr="00511BA4" w14:paraId="75150E0C" w14:textId="77777777" w:rsidTr="005C3AF4">
        <w:trPr>
          <w:trHeight w:val="7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2692FA9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Banke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856375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5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E94FED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  <w:r w:rsidRPr="00511BA4">
              <w:rPr>
                <w:rFonts w:eastAsia="Times New Roman" w:cstheme="minorHAnsi"/>
                <w:b/>
                <w:bCs/>
                <w:sz w:val="15"/>
                <w:szCs w:val="15"/>
              </w:rPr>
              <w:t>15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020EF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06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B0614C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7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358868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26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62D367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118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8F5C2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8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9CE433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1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8F57E0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CF0C5B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2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BDD918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0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E260ED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57</w:t>
            </w:r>
          </w:p>
        </w:tc>
      </w:tr>
      <w:tr w:rsidR="00CE3C02" w:rsidRPr="00511BA4" w14:paraId="2881A483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  <w:hideMark/>
          </w:tcPr>
          <w:p w14:paraId="43C8D36D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Bardiya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A63DA3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4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3B611E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2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AD9495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5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CDF95E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88780B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95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1628BC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C9854B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3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AF5BB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77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019B17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82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4BAFEF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68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4D3716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50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EB1DD4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eastAsia="Times New Roman" w:cstheme="minorHAnsi"/>
                <w:sz w:val="15"/>
                <w:szCs w:val="15"/>
              </w:rPr>
              <w:t>494</w:t>
            </w:r>
          </w:p>
        </w:tc>
      </w:tr>
      <w:tr w:rsidR="00CE3C02" w:rsidRPr="00511BA4" w14:paraId="2504836C" w14:textId="77777777" w:rsidTr="005C3AF4">
        <w:trPr>
          <w:trHeight w:val="80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14:paraId="1090FB47" w14:textId="77777777" w:rsidR="00CE3C02" w:rsidRPr="00511BA4" w:rsidRDefault="00CE3C02" w:rsidP="005C3AF4">
            <w:pPr>
              <w:spacing w:after="0" w:line="480" w:lineRule="auto"/>
              <w:rPr>
                <w:rFonts w:cstheme="minorHAnsi"/>
                <w:b/>
                <w:bCs/>
                <w:sz w:val="15"/>
                <w:szCs w:val="15"/>
              </w:rPr>
            </w:pPr>
            <w:r w:rsidRPr="00511BA4">
              <w:rPr>
                <w:rFonts w:cstheme="minorHAnsi"/>
                <w:b/>
                <w:bCs/>
                <w:sz w:val="15"/>
                <w:szCs w:val="15"/>
              </w:rPr>
              <w:t>Exclusive Breast-Feeding practice</w:t>
            </w:r>
          </w:p>
        </w:tc>
      </w:tr>
      <w:tr w:rsidR="00CE3C02" w:rsidRPr="00511BA4" w14:paraId="7A345F4B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39329BA7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Rukum East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58A323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1B4DB3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24BB80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DDF007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F20C61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75D496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0D70DC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537643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0BF67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0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AFBB37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5217DF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0EAC92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4</w:t>
            </w:r>
          </w:p>
        </w:tc>
      </w:tr>
      <w:tr w:rsidR="00CE3C02" w:rsidRPr="00511BA4" w14:paraId="6EEB37D7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4638B702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Rolpa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8D19DD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CA04FD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2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D22C63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7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1A015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6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2B35C7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5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5F05CC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2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2567F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3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121E6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7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924838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9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D6711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6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5BC544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5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4FAA7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12</w:t>
            </w:r>
          </w:p>
        </w:tc>
      </w:tr>
      <w:tr w:rsidR="00CE3C02" w:rsidRPr="00511BA4" w14:paraId="0DE7EEFF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50CA278B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Pyuthan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65BE3D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7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E3FF7C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7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712983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9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F67466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2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804F35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2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0F888E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5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9A9E60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5E9A28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6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F0C2F8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187B02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9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D7D697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0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F42BA0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86</w:t>
            </w:r>
          </w:p>
        </w:tc>
      </w:tr>
      <w:tr w:rsidR="00CE3C02" w:rsidRPr="00511BA4" w14:paraId="027E4574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15C86C8E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Gulmi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4F934B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7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769167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590C5D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0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E0218A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8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779E5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50194B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8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B3240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B79B14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6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691D17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3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31EC8A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F05A95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9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73EE25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9</w:t>
            </w:r>
          </w:p>
        </w:tc>
      </w:tr>
      <w:tr w:rsidR="00CE3C02" w:rsidRPr="00511BA4" w14:paraId="04400F61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413B33CE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Arghakhanchi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73F365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6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F1368B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8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6A408A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0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DED752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6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9B3CAE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9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17CF92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6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270490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4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8AF74C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b/>
                <w:bCs/>
                <w:sz w:val="15"/>
                <w:szCs w:val="15"/>
              </w:rPr>
              <w:t>3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E1FD63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5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669668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5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4900B2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7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508F8D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37</w:t>
            </w:r>
          </w:p>
        </w:tc>
      </w:tr>
      <w:tr w:rsidR="00CE3C02" w:rsidRPr="00511BA4" w14:paraId="3870B3FB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289AAE98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Palpa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28B31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0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16B6A3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7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0D5EF2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8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43C59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7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4FF19D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0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98E9EC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7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F6EEE9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0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DC3378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1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536CDE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9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285DAC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9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427DA0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8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7E49D3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78</w:t>
            </w:r>
          </w:p>
        </w:tc>
      </w:tr>
      <w:tr w:rsidR="00CE3C02" w:rsidRPr="00511BA4" w14:paraId="24A6ED8D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56B56BF7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Nawalparasi West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8FBBD0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b/>
                <w:bCs/>
                <w:sz w:val="15"/>
                <w:szCs w:val="15"/>
              </w:rPr>
              <w:t>63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C8F3DE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0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E47E0D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1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89DBA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1BD0C1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5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C86519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7F5936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1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325C0F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3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A69CEE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3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334CB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3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3129EF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C6909B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39</w:t>
            </w:r>
          </w:p>
        </w:tc>
      </w:tr>
      <w:tr w:rsidR="00CE3C02" w:rsidRPr="00511BA4" w14:paraId="2965E6C0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32F410EA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Rupandehi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39C0E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99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AABE0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02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348F766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99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147CA4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99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274DC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6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0DE775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2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19463F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98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4CB2F2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106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1DBD44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96AEEE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4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65CB2B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99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D4209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995</w:t>
            </w:r>
          </w:p>
        </w:tc>
      </w:tr>
      <w:tr w:rsidR="00CE3C02" w:rsidRPr="00511BA4" w14:paraId="48F9CF61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45521576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Kapilbastu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0E352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b/>
                <w:bCs/>
                <w:sz w:val="15"/>
                <w:szCs w:val="15"/>
              </w:rPr>
              <w:t>87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11AA2A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5DE365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6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8D7430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5334FD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2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C89CA7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2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D28D9E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0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3D107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2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8ADAE6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1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09557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321070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6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51886D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67</w:t>
            </w:r>
          </w:p>
        </w:tc>
      </w:tr>
      <w:tr w:rsidR="00CE3C02" w:rsidRPr="00511BA4" w14:paraId="5080509C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32959E05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Dang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0DC013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9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27FEFE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3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06DFF7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9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EF0E2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BFE609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2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8CCF8D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83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743F5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2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8AE5BD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4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4056D1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6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F37EBF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6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F645B7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7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814C96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16</w:t>
            </w:r>
          </w:p>
        </w:tc>
      </w:tr>
      <w:tr w:rsidR="00CE3C02" w:rsidRPr="00511BA4" w14:paraId="1A11585B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65A14DCE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Banke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832CF9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7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051F7EB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7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3A0D12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8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B84BCC0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6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E4A0E0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7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A0A161C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5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FFF270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7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8854B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3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B26B3E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2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6D1042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8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B98440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60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B767272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579</w:t>
            </w:r>
          </w:p>
        </w:tc>
      </w:tr>
      <w:tr w:rsidR="00CE3C02" w:rsidRPr="00511BA4" w14:paraId="339E76F8" w14:textId="77777777" w:rsidTr="005C3AF4">
        <w:trPr>
          <w:trHeight w:val="80"/>
        </w:trPr>
        <w:tc>
          <w:tcPr>
            <w:tcW w:w="1066" w:type="pct"/>
            <w:shd w:val="clear" w:color="auto" w:fill="auto"/>
            <w:noWrap/>
            <w:vAlign w:val="center"/>
          </w:tcPr>
          <w:p w14:paraId="267765D7" w14:textId="77777777" w:rsidR="00CE3C02" w:rsidRPr="00511BA4" w:rsidRDefault="00CE3C02" w:rsidP="005C3AF4">
            <w:pPr>
              <w:spacing w:after="0" w:line="480" w:lineRule="auto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Bardiya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D8AA738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1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B3DFF6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8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47D3B55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5A2F4F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0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5D58DE4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7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CB13367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3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50DCC83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22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D6B8C1D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8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1EB1C2A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7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A432C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40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D3BD221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4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AF928C9" w14:textId="77777777" w:rsidR="00CE3C02" w:rsidRPr="00511BA4" w:rsidRDefault="00CE3C02" w:rsidP="005C3AF4">
            <w:pPr>
              <w:spacing w:after="0" w:line="480" w:lineRule="auto"/>
              <w:jc w:val="right"/>
              <w:rPr>
                <w:rFonts w:eastAsia="Times New Roman" w:cstheme="minorHAnsi"/>
                <w:sz w:val="15"/>
                <w:szCs w:val="15"/>
              </w:rPr>
            </w:pPr>
            <w:r w:rsidRPr="00511BA4">
              <w:rPr>
                <w:rFonts w:cstheme="minorHAnsi"/>
                <w:sz w:val="15"/>
                <w:szCs w:val="15"/>
              </w:rPr>
              <w:t>353</w:t>
            </w:r>
          </w:p>
        </w:tc>
      </w:tr>
    </w:tbl>
    <w:p w14:paraId="6146DAAA" w14:textId="77777777" w:rsidR="00CE3C02" w:rsidRPr="002F21AF" w:rsidRDefault="00CE3C02" w:rsidP="00CE3C02">
      <w:pPr>
        <w:spacing w:line="480" w:lineRule="auto"/>
        <w:jc w:val="right"/>
        <w:rPr>
          <w:rFonts w:cstheme="minorHAnsi"/>
          <w:bCs/>
          <w:i/>
        </w:rPr>
      </w:pPr>
      <w:r w:rsidRPr="002F21AF">
        <w:rPr>
          <w:rFonts w:cstheme="minorHAnsi"/>
          <w:bCs/>
          <w:i/>
        </w:rPr>
        <w:t xml:space="preserve">Monthly values in bold indicate a moderate outlier between </w:t>
      </w:r>
      <w:r w:rsidRPr="002F21AF">
        <w:rPr>
          <w:rFonts w:cstheme="minorHAnsi"/>
          <w:i/>
          <w:color w:val="000000"/>
          <w:sz w:val="20"/>
          <w:szCs w:val="20"/>
        </w:rPr>
        <w:t>±2-3SD from the mean</w:t>
      </w:r>
    </w:p>
    <w:p w14:paraId="132F8962" w14:textId="77777777" w:rsidR="00467E24" w:rsidRDefault="00467E24"/>
    <w:sectPr w:rsidR="00467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JFWC P+ Myriad Pro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A486A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F10E1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A6203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43586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737ED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683FDF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CC36AA"/>
    <w:multiLevelType w:val="hybridMultilevel"/>
    <w:tmpl w:val="44A03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385688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626400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8B65F2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86CA9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501638"/>
    <w:multiLevelType w:val="hybridMultilevel"/>
    <w:tmpl w:val="0FF0E0F6"/>
    <w:lvl w:ilvl="0" w:tplc="9C2E27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807211">
    <w:abstractNumId w:val="11"/>
  </w:num>
  <w:num w:numId="2" w16cid:durableId="1227106951">
    <w:abstractNumId w:val="6"/>
  </w:num>
  <w:num w:numId="3" w16cid:durableId="1251697637">
    <w:abstractNumId w:val="5"/>
  </w:num>
  <w:num w:numId="4" w16cid:durableId="89469636">
    <w:abstractNumId w:val="4"/>
  </w:num>
  <w:num w:numId="5" w16cid:durableId="1434593971">
    <w:abstractNumId w:val="9"/>
  </w:num>
  <w:num w:numId="6" w16cid:durableId="1353218662">
    <w:abstractNumId w:val="0"/>
  </w:num>
  <w:num w:numId="7" w16cid:durableId="1964996441">
    <w:abstractNumId w:val="1"/>
  </w:num>
  <w:num w:numId="8" w16cid:durableId="1742633574">
    <w:abstractNumId w:val="3"/>
  </w:num>
  <w:num w:numId="9" w16cid:durableId="1879731287">
    <w:abstractNumId w:val="2"/>
  </w:num>
  <w:num w:numId="10" w16cid:durableId="431509784">
    <w:abstractNumId w:val="10"/>
  </w:num>
  <w:num w:numId="11" w16cid:durableId="958222306">
    <w:abstractNumId w:val="7"/>
  </w:num>
  <w:num w:numId="12" w16cid:durableId="17491148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B2"/>
    <w:rsid w:val="00037E25"/>
    <w:rsid w:val="00467E24"/>
    <w:rsid w:val="005F7752"/>
    <w:rsid w:val="00612E2A"/>
    <w:rsid w:val="00A27BD0"/>
    <w:rsid w:val="00A539E1"/>
    <w:rsid w:val="00B563B2"/>
    <w:rsid w:val="00C92817"/>
    <w:rsid w:val="00CE3C02"/>
    <w:rsid w:val="00FA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7BDAE"/>
  <w15:chartTrackingRefBased/>
  <w15:docId w15:val="{F99BD5D9-1F97-414B-9303-9D9BC692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C02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C02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C02"/>
    <w:rPr>
      <w:rFonts w:eastAsiaTheme="majorEastAsia" w:cstheme="majorBidi"/>
      <w:b/>
      <w:kern w:val="0"/>
      <w:sz w:val="3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E3C02"/>
    <w:rPr>
      <w:rFonts w:eastAsiaTheme="majorEastAsia" w:cstheme="majorBidi"/>
      <w:b/>
      <w:kern w:val="0"/>
      <w:sz w:val="32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CE3C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E3C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C0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E3C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3C02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E3C0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E3C0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3C0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Pa18">
    <w:name w:val="Pa18"/>
    <w:basedOn w:val="Normal"/>
    <w:next w:val="Normal"/>
    <w:uiPriority w:val="99"/>
    <w:rsid w:val="00CE3C02"/>
    <w:pPr>
      <w:autoSpaceDE w:val="0"/>
      <w:autoSpaceDN w:val="0"/>
      <w:adjustRightInd w:val="0"/>
      <w:spacing w:after="0" w:line="231" w:lineRule="atLeast"/>
    </w:pPr>
    <w:rPr>
      <w:rFonts w:ascii="LJFWC P+ Myriad Pro" w:eastAsia="LJFWC P+ Myriad Pro" w:cs="Times New Roman"/>
      <w:sz w:val="24"/>
      <w:szCs w:val="24"/>
    </w:rPr>
  </w:style>
  <w:style w:type="character" w:customStyle="1" w:styleId="A2">
    <w:name w:val="A2"/>
    <w:uiPriority w:val="99"/>
    <w:rsid w:val="00CE3C02"/>
    <w:rPr>
      <w:rFonts w:cs="LJFWC P+ Myriad Pro"/>
      <w:color w:val="00000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E3C02"/>
    <w:rPr>
      <w:color w:val="954F72"/>
      <w:u w:val="single"/>
    </w:rPr>
  </w:style>
  <w:style w:type="paragraph" w:customStyle="1" w:styleId="msonormal0">
    <w:name w:val="msonormal"/>
    <w:basedOn w:val="Normal"/>
    <w:rsid w:val="00CE3C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C00000"/>
      <w:sz w:val="16"/>
      <w:szCs w:val="16"/>
    </w:rPr>
  </w:style>
  <w:style w:type="paragraph" w:customStyle="1" w:styleId="xl68">
    <w:name w:val="xl68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22222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3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C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3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C02"/>
    <w:rPr>
      <w:kern w:val="0"/>
      <w14:ligatures w14:val="none"/>
    </w:rPr>
  </w:style>
  <w:style w:type="paragraph" w:customStyle="1" w:styleId="Pa4">
    <w:name w:val="Pa4"/>
    <w:basedOn w:val="Normal"/>
    <w:next w:val="Normal"/>
    <w:uiPriority w:val="99"/>
    <w:rsid w:val="00CE3C02"/>
    <w:pPr>
      <w:autoSpaceDE w:val="0"/>
      <w:autoSpaceDN w:val="0"/>
      <w:adjustRightInd w:val="0"/>
      <w:spacing w:after="0" w:line="221" w:lineRule="atLeast"/>
    </w:pPr>
    <w:rPr>
      <w:rFonts w:ascii="Calibri Light" w:hAnsi="Calibri Light" w:cs="Calibri Light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E3C0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3C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3C0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E3C02"/>
    <w:rPr>
      <w:vertAlign w:val="superscript"/>
    </w:rPr>
  </w:style>
  <w:style w:type="paragraph" w:styleId="Revision">
    <w:name w:val="Revision"/>
    <w:hidden/>
    <w:uiPriority w:val="99"/>
    <w:semiHidden/>
    <w:rsid w:val="00CE3C02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CE3C0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3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b Sanjel</dc:creator>
  <cp:keywords/>
  <dc:description/>
  <cp:lastModifiedBy>Keshab SANJEL</cp:lastModifiedBy>
  <cp:revision>6</cp:revision>
  <dcterms:created xsi:type="dcterms:W3CDTF">2023-07-04T10:45:00Z</dcterms:created>
  <dcterms:modified xsi:type="dcterms:W3CDTF">2024-01-22T16:54:00Z</dcterms:modified>
</cp:coreProperties>
</file>